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rPr/>
      </w:pPr>
      <w:r>
        <w:rPr>
          <w:rFonts w:cs="Times New Roman" w:ascii="Times New Roman" w:hAnsi="Times New Roman"/>
        </w:rPr>
        <w:t>Table S2. Comparisons of QLQ-C30 among different glioma subgroup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 p &lt; .05; ** p&lt; .01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Abbreviations: Ab: abnormal cognition; AP: appetite loss, CF: cognitive functioning; CO: constipation; DI: diarrhea; DY: dyspnea; EF: emotional functioning; F: female; FA: fatigue; FI: financial difficulties; L: left cerebral hemisphere; M: male; MR: mean rank; N: normal cognition; NV: nausea</w:t>
      </w:r>
      <w:r>
        <w:rPr>
          <w:color w:val="FF0000"/>
          <w:sz w:val="24"/>
        </w:rPr>
        <w:t>/</w:t>
      </w:r>
      <w:r>
        <w:rPr>
          <w:sz w:val="24"/>
        </w:rPr>
        <w:t xml:space="preserve">vomiting; New: new diagnosed glioma; PA: pain; QL: global health status; R: right cerebral hemisphere; Re: recurrent glioma; SF: social functioning; SL: insomnia; </w:t>
      </w:r>
      <w:r>
        <w:rPr>
          <w:kern w:val="0"/>
          <w:sz w:val="24"/>
        </w:rPr>
        <w:t>Sub: subtentorial tumor; Sup: supratentorial tumor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850"/>
        <w:gridCol w:w="2126"/>
        <w:gridCol w:w="1843"/>
        <w:gridCol w:w="1843"/>
      </w:tblGrid>
      <w:tr>
        <w:trPr>
          <w:trHeight w:val="316" w:hRule="atLeas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F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F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F</w:t>
            </w:r>
          </w:p>
        </w:tc>
      </w:tr>
      <w:tr>
        <w:trPr>
          <w:trHeight w:val="301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Age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50y/≥50y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4.3/7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.9/72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3/72.9</w:t>
            </w:r>
          </w:p>
        </w:tc>
      </w:tr>
      <w:tr>
        <w:trPr>
          <w:trHeight w:val="301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.8/37.9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6/41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.4/43.4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60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ex (F/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.1/79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4/76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2.9/76.3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.4/47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2.4/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4/48.4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5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2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69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Sup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u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.6/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3/72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4.3/79.5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9/44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2/4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9/49.9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7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5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10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L/R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/78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2/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.8/76.1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/37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9.5/37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7/39.6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7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02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ognition (N/A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/78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5.9/75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8/69.2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2/41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1/45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.1/38.5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35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KPS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80/≥8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.3/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5/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5.8/81.3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5.1/51.1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3/4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1.8/49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WHO (II/III/IV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3.2/90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8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5.9/85.8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.1/78.3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9.6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7/55.1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4.2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5/59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6.3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/50.7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8.6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53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New/ Re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.1/71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9/69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.2/61.5</w:t>
            </w:r>
          </w:p>
        </w:tc>
      </w:tr>
      <w:tr>
        <w:trPr>
          <w:trHeight w:val="286" w:hRule="atLeast"/>
        </w:trPr>
        <w:tc>
          <w:tcPr>
            <w:tcW w:w="15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/31.5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/37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.6/33.6</w:t>
            </w:r>
          </w:p>
        </w:tc>
      </w:tr>
      <w:tr>
        <w:trPr>
          <w:trHeight w:val="301" w:hRule="atLeast"/>
        </w:trPr>
        <w:tc>
          <w:tcPr>
            <w:tcW w:w="15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2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8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51"/>
        <w:gridCol w:w="1984"/>
        <w:gridCol w:w="1843"/>
        <w:gridCol w:w="1839"/>
      </w:tblGrid>
      <w:tr>
        <w:trPr>
          <w:trHeight w:val="316" w:hRule="atLeast"/>
        </w:trPr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F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RF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QL</w:t>
            </w:r>
          </w:p>
        </w:tc>
      </w:tr>
      <w:tr>
        <w:trPr>
          <w:trHeight w:val="301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Age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50y/≥50y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2.8/63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.6/66.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9.4/45.8</w:t>
            </w:r>
          </w:p>
        </w:tc>
      </w:tr>
      <w:tr>
        <w:trPr>
          <w:trHeight w:val="301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0.2/4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0.6/39.9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0/38.1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4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35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ex (F/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9.1/69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8.1/74.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2/55.7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1/47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5/45.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/47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75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48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Sup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ub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/6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4/73.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5.3/48.1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5/4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7/45.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5/39.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86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61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L/R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.3/68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.6/75.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6/5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9.7/37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.9/36.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7.6/37.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7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7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ognition (N/Ab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0/68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8.2/70.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7.7/44.6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3/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5/40.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8/35.4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8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25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57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KPS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80/≥8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5.8/7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.3/84.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.4/61.7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9/46.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.8/48.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1.5/48.1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WHO (II/III/IV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.2/77.5/58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.5/82.5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6.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8.1/66.7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0.6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2.2/51.6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3.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4/51.4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6.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8/55.9/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2.5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3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2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New/ R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1.9/5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.6/65.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6.7/39.7</w:t>
            </w:r>
          </w:p>
        </w:tc>
      </w:tr>
      <w:tr>
        <w:trPr>
          <w:trHeight w:val="286" w:hRule="atLeast"/>
        </w:trPr>
        <w:tc>
          <w:tcPr>
            <w:tcW w:w="17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1/30.8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.2/3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7/32.3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7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19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00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860"/>
        <w:gridCol w:w="1940"/>
        <w:gridCol w:w="1940"/>
        <w:gridCol w:w="1940"/>
      </w:tblGrid>
      <w:tr>
        <w:trPr>
          <w:trHeight w:val="315" w:hRule="atLeast"/>
        </w:trPr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A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NV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A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Age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50y/≥50y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1.6/38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.3/13.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4/28.1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1/5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7/46.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3/46.8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30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ex (F/M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9.1/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7/12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.5/27.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2/43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5/44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9/45.6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81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Sup/Sub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4/34.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1.6/29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7.4/33.3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4/46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.2/60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/49.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5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56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L/R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3.3/34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9/12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0.2/25.8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7/39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6.5/39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.7/36.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4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260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ognition (N/Ab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3.7/33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3.6/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7/30.8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8/46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9/46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6/47.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88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766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KPS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80/≥8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0/25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0.8/9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8/22.9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5.2/35.4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.1/4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3/39.2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23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WHO (II/III/IV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1.4/20.6/46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.8/6.7/19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1/16.7/36.8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.7/29.1/57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.7/35.9/50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5/33.3/53.4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6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1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New/ Re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2.6/42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4.4/12.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8.3/28.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.5/58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4/47.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8/50.7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75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911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5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860"/>
        <w:gridCol w:w="1940"/>
        <w:gridCol w:w="1940"/>
      </w:tblGrid>
      <w:tr>
        <w:trPr>
          <w:trHeight w:val="315" w:hRule="atLeast"/>
        </w:trPr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L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Age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50y/≥50y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4/3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9.9/28.6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2.7/52.7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6/51.3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4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40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ex (F/M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.8/19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.5/19.3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8/45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.3/43.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6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136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Sup/Sub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1.9/2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.4/28.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.9/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5.8/51.1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8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464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ocation (L/R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7/25.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6.7/26.5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5.9/40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5.3/40.8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23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ognition (N/Ab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0.2/26.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4.4/20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4.7/50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.1/4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3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400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KPS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&lt;80/≥8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8.3/15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1.7/17.7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3/39.2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5.9/38.3</w:t>
            </w:r>
            <w:r>
              <w:rPr>
                <w:rFonts w:cs="SimSun;宋体" w:ascii="SimSun;宋体" w:hAnsi="SimSun;宋体"/>
                <w:kern w:val="0"/>
                <w:sz w:val="24"/>
                <w:vertAlign w:val="superscript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02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WHO (II/III/IV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0/13.3/29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2.9/16.7/29.4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7/37.2/50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3.8/39.3/49.7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09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271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 xml:space="preserve">New/ Re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a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1.9/2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3.2/23.1</w:t>
            </w:r>
          </w:p>
        </w:tc>
      </w:tr>
      <w:tr>
        <w:trPr>
          <w:trHeight w:val="285" w:hRule="atLeast"/>
        </w:trPr>
        <w:tc>
          <w:tcPr>
            <w:tcW w:w="15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7/43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6/49.4</w:t>
            </w:r>
          </w:p>
        </w:tc>
      </w:tr>
      <w:tr>
        <w:trPr>
          <w:trHeight w:val="300" w:hRule="atLeast"/>
        </w:trPr>
        <w:tc>
          <w:tcPr>
            <w:tcW w:w="15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25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.6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Hei;黑体" w:cs="Times New Roman"/>
      <w:b/>
      <w:bCs/>
      <w:kern w:val="2"/>
      <w:sz w:val="32"/>
      <w:szCs w:val="32"/>
      <w:lang w:val="en-US"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7:50:00Z</dcterms:created>
  <dc:creator> </dc:creator>
  <dc:description/>
  <cp:keywords/>
  <dc:language>en-US</dc:language>
  <cp:lastModifiedBy> </cp:lastModifiedBy>
  <dcterms:modified xsi:type="dcterms:W3CDTF">2010-07-08T07:50:00Z</dcterms:modified>
  <cp:revision>2</cp:revision>
  <dc:subject/>
  <dc:title/>
</cp:coreProperties>
</file>